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EE759" w14:textId="77777777" w:rsidR="00901E77" w:rsidRPr="00DB79C7" w:rsidRDefault="00901E77" w:rsidP="00901E77">
      <w:pPr>
        <w:rPr>
          <w:rFonts w:ascii="Times New Roman" w:hAnsi="Times New Roman" w:cs="Times New Roman"/>
          <w:b/>
          <w:bCs/>
        </w:rPr>
      </w:pPr>
      <w:r w:rsidRPr="00DB79C7">
        <w:rPr>
          <w:rFonts w:ascii="Times New Roman" w:hAnsi="Times New Roman" w:cs="Times New Roman"/>
          <w:b/>
          <w:bCs/>
        </w:rPr>
        <w:t>Supplementary Table 3 Pearson correlation between the volume (Vol) of sucrose Intake and biomechanics parameters</w:t>
      </w:r>
    </w:p>
    <w:tbl>
      <w:tblPr>
        <w:tblW w:w="13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880"/>
        <w:gridCol w:w="760"/>
        <w:gridCol w:w="1880"/>
        <w:gridCol w:w="1020"/>
        <w:gridCol w:w="1880"/>
        <w:gridCol w:w="1240"/>
        <w:gridCol w:w="1880"/>
        <w:gridCol w:w="960"/>
      </w:tblGrid>
      <w:tr w:rsidR="00901E77" w:rsidRPr="00901E77" w14:paraId="2FC35F99" w14:textId="77777777" w:rsidTr="003444A3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C3E11A7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382915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E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8CD662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093994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E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oxetine-onl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2C3A6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488BD2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E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S + placebo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28F34B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0A75C4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E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S+ fluoxe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49ACD" w14:textId="77777777" w:rsidR="00901E77" w:rsidRPr="00901E77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01E77" w:rsidRPr="009C6034" w14:paraId="2A17496B" w14:textId="77777777" w:rsidTr="003444A3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37421A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6034">
              <w:rPr>
                <w:rFonts w:ascii="Times New Roman" w:eastAsia="Times New Roman" w:hAnsi="Times New Roman" w:cs="Times New Roman"/>
              </w:rPr>
              <w:t>Correlation</w:t>
            </w:r>
          </w:p>
          <w:p w14:paraId="63EFD142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23BCDE3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562913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728CCE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908F95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0E10B50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7BE125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F78FD45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8F5B6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01E77" w:rsidRPr="009C6034" w14:paraId="18238A25" w14:textId="77777777" w:rsidTr="003444A3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A6862EA" w14:textId="77777777" w:rsidR="00901E77" w:rsidRPr="009C6034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lastic s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tiffnes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1A78B10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8EDFC5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2B6540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D83C8A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975060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F34F55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03775A0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85DCF" w14:textId="77777777" w:rsidR="00901E77" w:rsidRPr="009C6034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901E77" w:rsidRPr="00B6180D" w14:paraId="5CF6453F" w14:textId="77777777" w:rsidTr="003444A3">
        <w:trPr>
          <w:trHeight w:val="288"/>
        </w:trPr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6776CE8" w14:textId="77777777" w:rsidR="00901E77" w:rsidRPr="00B6180D" w:rsidRDefault="00901E77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Vol and Elastic Absorption Energ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99D45A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7452E3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9CD8A2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0" w:name="_Hlk102825715"/>
            <w:r w:rsidRPr="00B6180D">
              <w:rPr>
                <w:rFonts w:ascii="Times New Roman" w:eastAsia="Times New Roman" w:hAnsi="Times New Roman" w:cs="Times New Roman"/>
              </w:rPr>
              <w:t>0.999</w:t>
            </w:r>
            <w:bookmarkEnd w:id="0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F9698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1" w:name="_Hlk102825740"/>
            <w:r w:rsidRPr="00B6180D">
              <w:rPr>
                <w:rFonts w:ascii="Times New Roman" w:eastAsia="Times New Roman" w:hAnsi="Times New Roman" w:cs="Times New Roman"/>
              </w:rPr>
              <w:t>0.001</w:t>
            </w:r>
            <w:bookmarkEnd w:id="1"/>
            <w:r w:rsidRPr="00B6180D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B11397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-0.2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4987E8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0.60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EFB974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A7FD1" w14:textId="77777777" w:rsidR="00901E77" w:rsidRPr="00B6180D" w:rsidRDefault="00901E77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6180D">
              <w:rPr>
                <w:rFonts w:ascii="Times New Roman" w:eastAsia="Times New Roman" w:hAnsi="Times New Roman" w:cs="Times New Roman"/>
              </w:rPr>
              <w:t>0.783</w:t>
            </w:r>
          </w:p>
        </w:tc>
      </w:tr>
    </w:tbl>
    <w:p w14:paraId="6ECB774C" w14:textId="77777777" w:rsidR="00901E77" w:rsidRPr="009C6034" w:rsidRDefault="00901E77" w:rsidP="00901E77">
      <w:pPr>
        <w:rPr>
          <w:rFonts w:ascii="Times New Roman" w:hAnsi="Times New Roman" w:cs="Times New Roman"/>
        </w:rPr>
      </w:pPr>
      <w:r w:rsidRPr="00E70FBE">
        <w:rPr>
          <w:rFonts w:ascii="Times New Roman" w:hAnsi="Times New Roman" w:cs="Times New Roman"/>
          <w:sz w:val="20"/>
          <w:szCs w:val="20"/>
        </w:rPr>
        <w:t>*p&lt;0.05</w:t>
      </w:r>
    </w:p>
    <w:p w14:paraId="7473962C" w14:textId="77777777" w:rsidR="00901E77" w:rsidRDefault="00901E77"/>
    <w:sectPr w:rsidR="00901E77" w:rsidSect="002C2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NLY0MzE2NbI0MDZW0lEKTi0uzszPAykwrAUA1O8ltSwAAAA="/>
  </w:docVars>
  <w:rsids>
    <w:rsidRoot w:val="00901E77"/>
    <w:rsid w:val="0090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E0C70"/>
  <w15:chartTrackingRefBased/>
  <w15:docId w15:val="{6D6AB03E-50FB-494C-8130-B832F285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E77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 Chun Man</dc:creator>
  <cp:keywords/>
  <dc:description/>
  <cp:lastModifiedBy>Roger Ho Chun Man</cp:lastModifiedBy>
  <cp:revision>1</cp:revision>
  <dcterms:created xsi:type="dcterms:W3CDTF">2022-05-29T16:06:00Z</dcterms:created>
  <dcterms:modified xsi:type="dcterms:W3CDTF">2022-05-29T16:06:00Z</dcterms:modified>
</cp:coreProperties>
</file>